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Additional File 1</w:t>
      </w:r>
    </w:p>
    <w:p>
      <w:pPr>
        <w:pStyle w:val="Subtitle"/>
        <w:rPr>
          <w:rFonts w:ascii="Arial" w:hAnsi="Arial" w:cs="Arial"/>
        </w:rPr>
      </w:pPr>
      <w:r>
        <w:rPr>
          <w:rFonts w:cs="Arial" w:ascii="Arial" w:hAnsi="Arial"/>
        </w:rPr>
        <w:t>Items in structured data extraction form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he template was used during data extraction to standardise the process. Descriptions are provided for items that may be unclear. Section 8 contains a comprehensive list of evidence-based statements derived from UK BTS/SIGN guidelines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 which is a superset of those reported in the study and is intended for a separate analysis of the suitability of apps for use in a UK-specific contex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40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2410"/>
        <w:gridCol w:w="2378"/>
        <w:gridCol w:w="3185"/>
      </w:tblGrid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eastAsia="en-GB"/>
              </w:rPr>
            </w:pPr>
            <w:r>
              <w:rPr>
                <w:rFonts w:cs="Arial" w:ascii="Arial" w:hAnsi="Arial"/>
                <w:b/>
                <w:lang w:eastAsia="en-GB"/>
              </w:rPr>
              <w:t>ID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Item</w:t>
            </w:r>
          </w:p>
        </w:tc>
        <w:tc>
          <w:tcPr>
            <w:tcW w:w="2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rmat</w:t>
            </w:r>
          </w:p>
        </w:tc>
        <w:tc>
          <w:tcPr>
            <w:tcW w:w="31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Description</w:t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1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App ID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nternal identifier assigned to track apps during review process.</w:t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1b-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Linked ID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dentifier of related app, e.g. free/paid versions, same app on a different platform, etc.</w:t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Date of review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te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Date on which review was performed.</w:t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Reviewer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xt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Name of reviewer.</w:t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Downloaded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Whether app was successfully downloaded.</w:t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5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Platform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Platform on which app runs.</w:t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5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s tablet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6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nclude or Exclude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clude/Exclude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Assessment of whether app meets inclusion criteria.</w:t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Typology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xt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Categories of functionality exposed by app, evolved by reviewers during assessment process; includes record of why apps were excluded.</w:t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eastAsia="en-GB"/>
              </w:rPr>
            </w:pPr>
            <w:r>
              <w:rPr>
                <w:rFonts w:cs="Arial" w:ascii="Arial" w:hAnsi="Arial"/>
                <w:i/>
                <w:iCs/>
                <w:lang w:eastAsia="en-GB"/>
              </w:rPr>
              <w:t>Basic detail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 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App name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xt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.2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Version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.2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First release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.3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Release date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te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.3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Release quarter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uarter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.4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Cost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 or 'Free'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.4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Addon Cost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Cost of additional features that could be ‘unlocked’ within the app for a fee.</w:t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.4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Addon Feature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xt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Description of additional features.</w:t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.4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TCO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£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Total cost of obtaining a fully functional version of the app</w:t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.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Publisher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xt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Name of software publisher.</w:t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.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Source country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xt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Source country identified by tracing details of software publisher.</w:t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.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Website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.8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Number of download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r Number Range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Download data sourced from app marketplaces; not available for all platforms.</w:t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.8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Download count census date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te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Date on which download count was sourced.</w:t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.8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Average user rating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User rating data sourced from app marketplaces; not available for all platforms.</w:t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.8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Number of user rating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.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Language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xt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Language(s) available for user interface and content within app.</w:t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eastAsia="en-GB"/>
              </w:rPr>
            </w:pPr>
            <w:r>
              <w:rPr>
                <w:rFonts w:cs="Arial" w:ascii="Arial" w:hAnsi="Arial"/>
                <w:i/>
                <w:iCs/>
                <w:lang w:eastAsia="en-GB"/>
              </w:rPr>
              <w:t>Functionalit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 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Main function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xt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Main functions exposed by the app as claimed by the software publisher in their app promotional materials</w:t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.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Brief description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xt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Summary of app for internal use as aide-memoire.</w:t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.3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Stated or implied target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inician/Patient/Parent/Other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Target of app as claimed by software publisher.</w:t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.3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nterpreted target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inician/Patient/Parent/Other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Target of app as interpreted by reviewer when no claim of target made by publisher.</w:t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.4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s the app intervention standalone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Yes/No depending on whether the app is designed to fit into a system of care or be used with other tools, e.g. a website.</w:t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.4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f 2.4a NO, provide details of intervention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xt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.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s there a user setup wizard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Yes/No depending on whether the app provides a structured process to assist users when first running the app.</w:t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.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Does the app support multiple user profiles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Yes/No depending on whether multiple users can store their details in the app.</w:t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.7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What data services does the app demand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cation/Push/Cell/Email/Data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.7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Requires network connectivity to work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Yes/No depending on whether major functions of the app will not work if there is no connection to the internet.</w:t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.7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Uses Google Health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eastAsia="en-GB"/>
              </w:rPr>
            </w:pPr>
            <w:r>
              <w:rPr>
                <w:rFonts w:cs="Arial" w:ascii="Arial" w:hAnsi="Arial"/>
                <w:i/>
                <w:iCs/>
                <w:lang w:eastAsia="en-GB"/>
              </w:rPr>
              <w:t>Diary featur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 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Does the app have diary features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 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eastAsia="en-GB"/>
              </w:rPr>
            </w:pPr>
            <w:r>
              <w:rPr>
                <w:rFonts w:cs="Arial" w:ascii="Arial" w:hAnsi="Arial"/>
                <w:i/>
                <w:iCs/>
                <w:lang w:eastAsia="en-GB"/>
              </w:rPr>
              <w:t>If 3.1 NO, skip to the section 4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lang w:eastAsia="en-GB"/>
              </w:rPr>
            </w:pPr>
            <w:r>
              <w:rPr>
                <w:rFonts w:cs="Arial" w:ascii="Arial" w:hAnsi="Arial"/>
                <w:i/>
                <w:i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.2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Does the app have a diary to record peak flow readings (PEFR)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.2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f 3.2a YES, provide detail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xt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.2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f 3.2a YES, does the app use a predicted or % of personal best to classify readings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dicted/Personal Best/Both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.2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f 3.2c PREDICTED, what formula is used to calculate predicted PEFR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xt or 'Unknown'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.2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f 3.2a YES, is there a PEFR summary visualisation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Yes/No if there is a graph, table or chart summarising longitudinal data, trends or statistics relating to PEFR.</w:t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.2f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f 3.2e YES, provide detail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xt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.3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Does the app have a diary to record symptoms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.3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f 3.3a YES, provide detail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xt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.4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Does the app have a diary to record medication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.5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f 3.2a or 3.3a YES, does the app provide any alert based on changing PEFR/symptoms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Yes/No depending on whether the app displays a popup, warning or other notification that is tailored by data entered by the user.</w:t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.5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f 3.2a or 3.3a YES, does the app provide any advice based on changing PEFR/symptoms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Yes/No if the warning message contains advice, e.g. to change treatment, seek help, etc. rather than simply notify of the change.</w:t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.5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F 3.5b YES, what advice is given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xt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.6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Does the app allow data to be shared with a clinician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.6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f 3.6a YES, provide detail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xt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eastAsia="en-GB"/>
              </w:rPr>
            </w:pPr>
            <w:r>
              <w:rPr>
                <w:rFonts w:cs="Arial" w:ascii="Arial" w:hAnsi="Arial"/>
                <w:i/>
                <w:iCs/>
                <w:lang w:eastAsia="en-GB"/>
              </w:rPr>
              <w:t>Alert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 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4.1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Does the app have a pollen alert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4.1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Does the have a pollution alert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4.2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Does the app provide any other reminders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4.2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 xml:space="preserve">If 4.2a YES, provide details 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xt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eastAsia="en-GB"/>
              </w:rPr>
            </w:pPr>
            <w:r>
              <w:rPr>
                <w:rFonts w:cs="Arial" w:ascii="Arial" w:hAnsi="Arial"/>
                <w:i/>
                <w:iCs/>
                <w:lang w:eastAsia="en-GB"/>
              </w:rPr>
              <w:t>Informat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 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5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Does the app provide any information or guidance about asthma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eastAsia="en-GB"/>
              </w:rPr>
            </w:pPr>
            <w:r>
              <w:rPr>
                <w:rFonts w:cs="Arial" w:ascii="Arial" w:hAnsi="Arial"/>
                <w:i/>
                <w:iCs/>
                <w:lang w:eastAsia="en-GB"/>
              </w:rPr>
              <w:t>Action pl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 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6.1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Does the app recommend the use of a personal asthma action plan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6.1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Does the app have a feature to store personal asthma triggers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6.1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Does the app have a feature to store a personal asthma action plan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 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eastAsia="en-GB"/>
              </w:rPr>
            </w:pPr>
            <w:r>
              <w:rPr>
                <w:rFonts w:cs="Arial" w:ascii="Arial" w:hAnsi="Arial"/>
                <w:i/>
                <w:iCs/>
                <w:lang w:eastAsia="en-GB"/>
              </w:rPr>
              <w:t>If 6.1c NO, skip to section 7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lang w:eastAsia="en-GB"/>
              </w:rPr>
            </w:pPr>
            <w:r>
              <w:rPr>
                <w:rFonts w:cs="Arial" w:ascii="Arial" w:hAnsi="Arial"/>
                <w:i/>
                <w:i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6.2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Does the plan match the 4-stage template used by in the UK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6.2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f 6.2a NO, how does it differ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xt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6.3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Does the app use the plan to make treatment recommendations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6.3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f 6.3a YES, provide detail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xt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eastAsia="en-GB"/>
              </w:rPr>
            </w:pPr>
            <w:r>
              <w:rPr>
                <w:rFonts w:cs="Arial" w:ascii="Arial" w:hAnsi="Arial"/>
                <w:i/>
                <w:iCs/>
                <w:lang w:eastAsia="en-GB"/>
              </w:rPr>
              <w:t>Emergenci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 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7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Does the app provide advice on what to do during an asthma attack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 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eastAsia="en-GB"/>
              </w:rPr>
            </w:pPr>
            <w:r>
              <w:rPr>
                <w:rFonts w:cs="Arial" w:ascii="Arial" w:hAnsi="Arial"/>
                <w:i/>
                <w:iCs/>
                <w:lang w:eastAsia="en-GB"/>
              </w:rPr>
              <w:t>If 7.1 NO, skip to  section 8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lang w:eastAsia="en-GB"/>
              </w:rPr>
            </w:pPr>
            <w:r>
              <w:rPr>
                <w:rFonts w:cs="Arial" w:ascii="Arial" w:hAnsi="Arial"/>
                <w:i/>
                <w:i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7.2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f 7.1 YES, does the advice match guidelines (e.g. Asthma UK attack card)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7.2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f 7.2a NO, how does it differ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xt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eastAsia="en-GB"/>
              </w:rPr>
            </w:pPr>
            <w:r>
              <w:rPr>
                <w:rFonts w:cs="Arial" w:ascii="Arial" w:hAnsi="Arial"/>
                <w:i/>
                <w:iCs/>
                <w:lang w:eastAsia="en-GB"/>
              </w:rPr>
              <w:t>Complying with current guidanc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 </w:t>
            </w:r>
            <w:r>
              <w:rPr>
                <w:rFonts w:cs="Arial" w:ascii="Arial" w:hAnsi="Arial"/>
                <w:i/>
                <w:iCs/>
                <w:lang w:eastAsia="en-GB"/>
              </w:rPr>
              <w:t>Does the app recommend any of the following…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1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Primary prophylaxis - dust mite aeroallergen avoidance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 (Beneficial, Not Beneficial, Unclear)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1b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Primary prophylaxis - maternal food allergen avoidance during pregnancy and lactation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1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Primary prophylaxis - breast feeding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1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Primary prophylaxis - use of modified infant milk formulae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1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Primary prophylaxis - timing of weaning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1f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Primary prophylaxis - nutritional supplementation with fish oils during pregnancy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1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Primary prophylaxis - other nutritional supplements during pregnancy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1h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Primary prophylaxis - nutritional supplementation with dietary probiotics during pregnancy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1i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Primary prophylaxis - avoidance of tobacco smoke and air pollutants during pregnancy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1j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Primary prophylaxis - avoidance of tobacco smoke and air pollutants during early childhood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1k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Primary prophylaxis - immunotherapy in childhood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1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Primary prophylaxis - normal course of childhood immunisation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2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Secondary prophylaxis - dust mite aeroallergen avoidance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2b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 xml:space="preserve">Secondary prophylaxis - removal of pets 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2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Secondary prophylaxis - fungal allergen avoidance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2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Secondary prophylaxis - cockroach avoidance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2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Secondary prophylaxis - cessation of active smoking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2f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Secondary prophylaxis - avoidance of passive smoking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2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Secondary prophylaxis - avoidance of air pollution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2h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Secondary prophylaxis - subcutaneous immunotherapy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2i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Secondary prophylaxis - sublingual immunotherapy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2j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Secondary prophylaxis - altering electrolyte intake (sodium, magnesium)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2k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Secondary prophylaxis - nutritional supplements with fish oils/lipid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2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Secondary prophylaxis - nutritional supplements with antioxidant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2m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Secondary prophylaxis - nutritional supplements with dietary probiotic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2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Secondary prophylaxis - weight reduction in obese patient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2o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Secondary prophylaxis - normal course of immunisation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2p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Secondary prophylaxis - flu vaccination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3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Complementary therapy - acupuncture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3b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Complementary therapy - air ioniser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3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Complementary therapy - yoga breathing exercise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3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Complementary therapy - Buteyko breathing exercise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3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Complementary therapy - herbal and traditional Chinese medicine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3f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Complementary therapy - homeopathy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3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Complementary therapy - hypnosi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3h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Complementary therapy - manual therapy, massage and spinal manipulation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3i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Complementary therapy - physical exercise training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3j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Complementary therapy - family therapy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ck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4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Avoiding food additive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4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Adopting healthy exercise (with appropriate precautions for exercise-induced asthma)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4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The use of self-management as a way of improving symptoms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4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Smoking composite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4f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The regular use of preventative medicine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4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The use of reliever medication when required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4h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The importance of good inhaler technique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4i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Avoiding standard approaches to managing asthma (i.e. not taking preventative medicine or relievers)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4j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The use of drugs other than those recognised as part of asthma management in the BTS/SIGN guidelines (beta 2 agonists, inhaled steroids, etc)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4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The use of any other complementary medical technique not listed here  (provide details)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.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f the answer to any of these questions is YES, provide detail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xt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eastAsia="en-GB"/>
              </w:rPr>
            </w:pPr>
            <w:r>
              <w:rPr>
                <w:rFonts w:cs="Arial" w:ascii="Arial" w:hAnsi="Arial"/>
                <w:i/>
                <w:iCs/>
                <w:lang w:eastAsia="en-GB"/>
              </w:rPr>
              <w:t>Security and resilienc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 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9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Does the app offer password protection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9.2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Does the app offer a backup mechanism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9.2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f 9.2a YES, provide detail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xt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9.3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Were any software errors encountered during test use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9.3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f 9.3a YES, provide detail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xt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eastAsia="en-GB"/>
              </w:rPr>
            </w:pPr>
            <w:r>
              <w:rPr>
                <w:rFonts w:cs="Arial" w:ascii="Arial" w:hAnsi="Arial"/>
                <w:i/>
                <w:iCs/>
                <w:lang w:eastAsia="en-GB"/>
              </w:rPr>
              <w:t>Content and Attribut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 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.1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Does the app include adverts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.1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What kind of adverts does the app include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.1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Does the app offer paid-for enhancements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.2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s there a disclaimer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.2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f 10.2a YES, quote appropriate text from disclaimer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xt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.3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Are information sources attributed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.3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Provide details of attribution (or failure of attribution)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xt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.3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s information content dated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te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.3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s a content expiration date set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te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.4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s the app accredited or endorsed by any third party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.4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f 10.4a YES, provide detail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xt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.4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Does the app offer a local help system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.4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Does the app offer online help system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.4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s there a support contact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.4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f 10.4c YES, provide detail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xt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.5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Were any textual/grammatical errors found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.5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f 10.5a YES, provide relevant example(s)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xt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eastAsia="en-GB"/>
              </w:rPr>
            </w:pPr>
            <w:r>
              <w:rPr>
                <w:rFonts w:cs="Arial" w:ascii="Arial" w:hAnsi="Arial"/>
                <w:i/>
                <w:iCs/>
                <w:lang w:eastAsia="en-GB"/>
              </w:rPr>
              <w:t>Othe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 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1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Note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xt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1.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Any other problems/issues identified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xt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eastAsia="en-GB"/>
              </w:rPr>
            </w:pPr>
            <w:r>
              <w:rPr>
                <w:rFonts w:cs="Arial" w:ascii="Arial" w:hAnsi="Arial"/>
                <w:i/>
                <w:iCs/>
                <w:lang w:eastAsia="en-GB"/>
              </w:rPr>
              <w:t>Education Domain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 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2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Nature of disease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/Partially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Judgement by reviewer based on criteria in Supplementary Table 2</w:t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2.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Nature of treatment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/Partially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2.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Appropriate allergen or trigger avoidance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/Partially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2.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How to use treatment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/Partially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2.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Development of self monitoring/assessment skill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/Partially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2.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Negotiation of personalised action plan in light of goal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/Partially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2.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Recognition and management of acute exacerbation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/Partially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2.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Areas where patient wants treatment to have effect: "If we could make one thing better for your asthma what would it be?"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/Partially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eastAsia="en-GB"/>
              </w:rPr>
            </w:pPr>
            <w:r>
              <w:rPr>
                <w:rFonts w:cs="Arial" w:ascii="Arial" w:hAnsi="Arial"/>
                <w:i/>
                <w:iCs/>
                <w:lang w:eastAsia="en-GB"/>
              </w:rPr>
              <w:t>HON Domain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 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3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s the app purpose clear from the product advert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3.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f the app involves data collection, is there a confidentiality policy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3.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Does the app publisher disclose its funding model?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  <w:tr>
        <w:trPr/>
        <w:tc>
          <w:tcPr>
            <w:tcW w:w="143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3.4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  <w:t>If the app has ads, does the app publisher have an advertising policy?</w:t>
            </w:r>
          </w:p>
        </w:tc>
        <w:tc>
          <w:tcPr>
            <w:tcW w:w="23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/No</w:t>
            </w:r>
          </w:p>
        </w:tc>
        <w:tc>
          <w:tcPr>
            <w:tcW w:w="31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cs="Arial" w:ascii="Arial" w:hAnsi="Arial"/>
                <w:bCs/>
                <w:lang w:eastAsia="en-GB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British Thoracic Society and Scottish Intercollegiate Guidelines Network (2011). British guideline on the management of asthma - a national clinical guideline. May 2008, Revised May 2011. Edinburgh, Scotland, SIGN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16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  <w:sz w:val="20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0"/>
      <w:szCs w:val="28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iCs/>
      <w:sz w:val="20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200"/>
    </w:pPr>
    <w:rPr>
      <w:rFonts w:eastAsia="Times New Roman" w:cs="Times New Roman"/>
      <w:iCs/>
      <w:sz w:val="2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3:55:00Z</dcterms:created>
  <dc:creator>Kit Huckvale</dc:creator>
  <dc:description/>
  <dc:language>en-US</dc:language>
  <cp:lastModifiedBy>Kit Huckvale</cp:lastModifiedBy>
  <dcterms:modified xsi:type="dcterms:W3CDTF">2012-10-15T13:55:00Z</dcterms:modified>
  <cp:revision>2</cp:revision>
  <dc:subject/>
  <dc:title/>
</cp:coreProperties>
</file>